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 Within Spouse Correlations in Ancestr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40"/>
        <w:gridCol w:w="1800"/>
        <w:gridCol w:w="198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</w:t>
            </w:r>
          </w:p>
        </w:tc>
        <w:tc>
          <w:tcPr>
            <w:tcW w:w="5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cestri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rican-Europ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rican-Native Americ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ropean-Native Americ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xico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58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y Are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-0.384</w:t>
            </w:r>
            <w:r>
              <w:rPr>
                <w:vertAlign w:val="superscript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84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83</w:t>
            </w:r>
            <w:r>
              <w:rPr>
                <w:vertAlign w:val="superscript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73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erto Rico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94</w:t>
            </w:r>
            <w:r>
              <w:rPr>
                <w:vertAlign w:val="superscript"/>
              </w:rPr>
              <w:t>#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46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w York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79</w:t>
            </w:r>
            <w:r>
              <w:rPr>
                <w:vertAlign w:val="superscript"/>
              </w:rPr>
              <w:t>#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61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88</w:t>
            </w:r>
            <w:r>
              <w:rPr>
                <w:vertAlign w:val="superscript"/>
              </w:rPr>
              <w:t>#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1</w:t>
            </w:r>
            <w:r>
              <w:rPr>
                <w:vertAlign w:val="superscript"/>
              </w:rPr>
              <w:t>#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>P&lt;0.001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 t-tests of Ancestry Difference between Spouses and between Recruitment Sit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960"/>
        <w:gridCol w:w="1260"/>
        <w:gridCol w:w="1440"/>
        <w:gridCol w:w="198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Ethnicit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rison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cestr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ric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tive Americ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a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o Wives vs Husba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y Area Wives vs Husba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o City vs Bay Area Wiv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165</w:t>
            </w:r>
            <w:r>
              <w:rPr>
                <w:vertAlign w:val="superscript"/>
              </w:rPr>
              <w:t>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.544</w:t>
            </w:r>
            <w:r>
              <w:rPr>
                <w:vertAlign w:val="superscript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22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o City vs Bay Area Husba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295</w:t>
            </w:r>
            <w:r>
              <w:rPr>
                <w:vertAlign w:val="superscript"/>
              </w:rPr>
              <w:t>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.576</w:t>
            </w:r>
            <w:r>
              <w:rPr>
                <w:vertAlign w:val="superscript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72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a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o Wives vs Husba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York Wives vs Husba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6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o vs New York Wiv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o vs New York Husba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 xml:space="preserve"> P&lt;0.0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.  Mean (s.d.) Ancestry by Socioeconomic Status (S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720"/>
        <w:gridCol w:w="1080"/>
        <w:gridCol w:w="1260"/>
        <w:gridCol w:w="1260"/>
        <w:gridCol w:w="1080"/>
        <w:gridCol w:w="1260"/>
        <w:gridCol w:w="126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 (Si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72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cestr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ves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usband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ric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tive Americ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ric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tive Americ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an (Bay Are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6 (0.0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3 (0.1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1 (0.1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1 (0.0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2 (0.12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7 (0.123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6 (0.0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7 (0.14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7 (0.1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4 (0.0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2 (0.15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4 (0.147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0 (0.0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0 (0.15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9 (0.14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7 (0.0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2 (0.1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1 (0.148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an (Puerto Rico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7 (0.1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4 (0.1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9 (0.0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4 (0.09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6 (0.1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0 (0.058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5 (0.15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6 (0.1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9 (0.05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4 (0.1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0 (0.14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6 (0.077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p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2 (0.1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8 (0.1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0 (0.06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0 (0.1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8 (0.1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2 (0.06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 Regression on SES significant for: African ancestry in Puerto Rican Wives (F=11.55, P&lt;0.001); European ancestry in Puerto Rican Wives (F=8.35, P&lt;0.0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.  Regression of Wife’s IA on Husband’s IA and Socioeconomic Stat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44"/>
        <w:gridCol w:w="1096"/>
        <w:gridCol w:w="1260"/>
        <w:gridCol w:w="1136"/>
        <w:gridCol w:w="1204"/>
        <w:gridCol w:w="108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rican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2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tive Americ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a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5 (0.074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03 (0.00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7 (0.072)</w:t>
            </w:r>
            <w:r>
              <w:rPr>
                <w:vertAlign w:val="superscript"/>
              </w:rPr>
              <w:t xml:space="preserve"> ##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 (0.014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7 (0.072)</w:t>
            </w:r>
            <w:r>
              <w:rPr>
                <w:vertAlign w:val="superscript"/>
              </w:rPr>
              <w:t xml:space="preserve"> #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18 (0.014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a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6 (0.072)</w:t>
            </w:r>
            <w:r>
              <w:rPr>
                <w:vertAlign w:val="superscript"/>
              </w:rPr>
              <w:t xml:space="preserve"> ##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5 (0.012)</w:t>
            </w:r>
            <w:r>
              <w:rPr>
                <w:vertAlign w:val="superscript"/>
              </w:rPr>
              <w:t xml:space="preserve"> 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4 (0.073)</w:t>
            </w:r>
            <w:r>
              <w:rPr>
                <w:vertAlign w:val="superscript"/>
              </w:rPr>
              <w:t xml:space="preserve"> ##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33 (0.013)</w:t>
            </w:r>
            <w:r>
              <w:rPr>
                <w:vertAlign w:val="superscript"/>
              </w:rPr>
              <w:t xml:space="preserve"> #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99 (0.06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04 (0.00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 Numbers in parentheses are standard errors of regression coefficients;</w:t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 xml:space="preserve">P&lt;0.01; </w:t>
      </w:r>
      <w:r>
        <w:rPr>
          <w:vertAlign w:val="superscript"/>
        </w:rPr>
        <w:t>##</w:t>
      </w:r>
      <w:r>
        <w:rPr/>
        <w:t>P&lt;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.  Allele Frequency Difference Chi-Square Tests Between Sites and Spou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960"/>
        <w:gridCol w:w="1560"/>
        <w:gridCol w:w="156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ris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ean Chi-Squa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% (N) with P&lt;0.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a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o City Wives vs Husban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8 (4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y Area Wives vs Husban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7 (7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o City vs Bay Area Wives + Husban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2 (72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a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o Wives vs Husban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8 (4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York Wives vs Husban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8 (4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o vs New York Wives + Husban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8 (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6.  Regression of Chi-Square for Mexico vs US Allele Frequency Difference on </w:t>
      </w:r>
      <w:r>
        <w:rPr>
          <w:rFonts w:eastAsia="Symbol" w:cs="Symbol" w:ascii="Symbol" w:hAnsi="Symbol"/>
        </w:rPr>
        <w:t></w:t>
      </w:r>
      <w:r>
        <w:rPr>
          <w:vertAlign w:val="superscript"/>
        </w:rPr>
        <w:t>2</w:t>
      </w:r>
      <w:r>
        <w:rPr/>
        <w:t>N*/ p*q*</w:t>
      </w:r>
    </w:p>
    <w:p>
      <w:pPr>
        <w:pStyle w:val="Normal"/>
        <w:rPr/>
      </w:pPr>
      <w:r>
        <w:rPr/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2160"/>
        <w:gridCol w:w="1800"/>
      </w:tblGrid>
      <w:tr>
        <w:trPr/>
        <w:tc>
          <w:tcPr>
            <w:tcW w:w="62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cestry Group Del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cep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opean-Afric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ive American-Afric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ive American-Europ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016 (0.001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0 (0.00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39 (0.0037)</w:t>
            </w:r>
            <w:r>
              <w:rPr>
                <w:vertAlign w:val="superscript"/>
              </w:rPr>
              <w:t xml:space="preserve"> ##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47 (1.47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018 (0.001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5 (0.00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15 (0.0021)</w:t>
            </w:r>
            <w:r>
              <w:rPr>
                <w:vertAlign w:val="superscript"/>
              </w:rPr>
              <w:t xml:space="preserve"> ##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 (fixed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: Numbers in parentheses are standard errors; </w:t>
      </w:r>
      <w:r>
        <w:rPr>
          <w:vertAlign w:val="superscript"/>
        </w:rPr>
        <w:t>#</w:t>
      </w:r>
      <w:r>
        <w:rPr/>
        <w:t xml:space="preserve">P&lt;0.05; </w:t>
      </w:r>
      <w:r>
        <w:rPr>
          <w:vertAlign w:val="superscript"/>
        </w:rPr>
        <w:t>##</w:t>
      </w:r>
      <w:r>
        <w:rPr/>
        <w:t>P&lt;0.0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7.  Regression of LD Chi-Square Tests on (</w:t>
      </w:r>
      <w:r>
        <w:rPr>
          <w:rFonts w:eastAsia="Symbol" w:cs="Symbol" w:ascii="Symbol" w:hAnsi="Symbol"/>
        </w:rPr>
        <w:t></w:t>
      </w:r>
      <w:r>
        <w:rPr>
          <w:vertAlign w:val="subscript"/>
        </w:rPr>
        <w:t>1</w:t>
      </w:r>
      <w:r>
        <w:rPr>
          <w:rFonts w:eastAsia="Symbol" w:cs="Symbol" w:ascii="Symbol" w:hAnsi="Symbol"/>
        </w:rPr>
        <w:t>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2</w:t>
      </w:r>
      <w:r>
        <w:rPr/>
        <w:t>/pqr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273"/>
        <w:gridCol w:w="1692"/>
        <w:gridCol w:w="1583"/>
        <w:gridCol w:w="1719"/>
        <w:gridCol w:w="1432"/>
      </w:tblGrid>
      <w:tr>
        <w:trPr/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thnicity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</w:t>
            </w:r>
          </w:p>
        </w:tc>
        <w:tc>
          <w:tcPr>
            <w:tcW w:w="64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gression Coefficient 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rican-Europea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rican-Native America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opean-Native American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a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o Cit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56 (0.002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0 (0.0018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46 (0.0250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9 (0.046)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y Area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8 (0.004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1 (0.0037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12 (0.0261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4 (0.047)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40 (0.002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5 (0.0018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83 (0.0189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2 (0.033)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a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o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05 (0.015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92 (0.0066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08 (0.0129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9 (0.059)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York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23 (0.013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9 (0.0053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27 (0.0103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9 (0.048)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85 (0.010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3 (0.0043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69 (0.0085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2 (0.03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 Numbers in parentheses are standard errors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8.  Outlier Marker Pairs from Regressions on D</w:t>
      </w:r>
    </w:p>
    <w:p>
      <w:pPr>
        <w:pStyle w:val="Normal"/>
        <w:rPr/>
      </w:pPr>
      <w:r>
        <w:rPr/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440"/>
        <w:gridCol w:w="2700"/>
        <w:gridCol w:w="1260"/>
        <w:gridCol w:w="270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ker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 (Loca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ker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 (Location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ic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15176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18 M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9933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74 Mb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193439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49 M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19907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61 Mb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104982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02 M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15176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18 Mb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5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10733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9 M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149899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1 Mb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to Ric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203557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30 M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19907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60 Mb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93076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27 M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46255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6 Mb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4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47621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66 M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22081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35 Mb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9.  List of Ancestry Informative Markers (AIMs) used in the current study.</w:t>
      </w:r>
    </w:p>
    <w:p>
      <w:pPr>
        <w:pStyle w:val="Normal"/>
        <w:rPr/>
      </w:pPr>
      <w:r>
        <w:rPr/>
      </w:r>
    </w:p>
    <w:tbl>
      <w:tblPr>
        <w:tblW w:w="91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510"/>
        <w:gridCol w:w="1640"/>
        <w:gridCol w:w="1496"/>
        <w:gridCol w:w="1576"/>
        <w:gridCol w:w="1589"/>
      </w:tblGrid>
      <w:tr>
        <w:trPr>
          <w:trHeight w:val="259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bSNP RS ID Number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mosom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ysical Positio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lta_Af_Eu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lta_Af_NA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lta_Eu_NA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17611</w:t>
            </w:r>
          </w:p>
        </w:tc>
        <w:tc>
          <w:tcPr>
            <w:tcW w:w="151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22709</w:t>
            </w:r>
          </w:p>
        </w:tc>
        <w:tc>
          <w:tcPr>
            <w:tcW w:w="149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5</w:t>
            </w:r>
          </w:p>
        </w:tc>
        <w:tc>
          <w:tcPr>
            <w:tcW w:w="15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9</w:t>
            </w:r>
          </w:p>
        </w:tc>
        <w:tc>
          <w:tcPr>
            <w:tcW w:w="158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/>
              <w:t>rs6684063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201812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1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934393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57853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68176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937923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828121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1844793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9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80621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451886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8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3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59288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680236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657449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2652658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2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3537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2954308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73319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414989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47052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10405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3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11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2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84263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065756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15919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515133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4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852696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126181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860446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110751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36543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3886983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6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711070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9705078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2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868179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7752041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49770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0694557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9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1763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438602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3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49825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1814769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7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04051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53306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2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8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498991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875097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4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6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1088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261727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2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10791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251433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395771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784481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2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919550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68507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6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0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035573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253441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1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1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984473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7132197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6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80409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8378883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18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1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398829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774158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8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19776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58384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1751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798796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1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07613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081622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1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19979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0212578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20440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149489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3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9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5774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872353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6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353251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902708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6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1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29211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916081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88309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97512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13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89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426269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99074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3458138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7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8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1553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544652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7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477277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078468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911727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61397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1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48457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29317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9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8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8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9331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43417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2080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1635172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6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1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69792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2675321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295316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8476352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7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9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486576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86141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4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248051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861102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214949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66064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5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488172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275139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2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6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80252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343383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1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25872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49054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3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9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46334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92119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9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13040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377358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0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898280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6031043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1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733652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9801116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7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2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40290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723957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3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2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013967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354189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6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1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49165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51936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08349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0297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1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785279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713882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2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7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5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934436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447897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2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39761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0497262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8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6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595456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849072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6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48360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88208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0147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12695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4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67992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580011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2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879780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9545756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9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62555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8656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9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762106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30474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06816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42732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1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1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49847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37018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8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076700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5795273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4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034627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6750571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8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585901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218271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7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0768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204229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7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000507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88695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1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8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49258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3084177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2317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10377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6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45192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330779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1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7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9627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907219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2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7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131076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764426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3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4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0218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67092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20678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667051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8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012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2110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0470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315382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9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2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0050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71816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4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6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130513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238277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9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491097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52324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2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990743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494057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2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7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5362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32920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4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4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13459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690534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042762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529609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953952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886896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8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888861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073692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8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8915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95667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5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08139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594383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7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3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54747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598070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0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3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29454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194942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8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0</w:t>
            </w:r>
          </w:p>
        </w:tc>
      </w:tr>
      <w:tr>
        <w:trPr>
          <w:trHeight w:val="259" w:hRule="atLeast"/>
        </w:trPr>
        <w:tc>
          <w:tcPr>
            <w:tcW w:w="135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38022</w:t>
            </w:r>
          </w:p>
        </w:tc>
        <w:tc>
          <w:tcPr>
            <w:tcW w:w="151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856075</w:t>
            </w:r>
          </w:p>
        </w:tc>
        <w:tc>
          <w:tcPr>
            <w:tcW w:w="149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5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  <w:tc>
          <w:tcPr>
            <w:tcW w:w="158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01:31:00Z</dcterms:created>
  <dc:creator>Neil</dc:creator>
  <dc:description/>
  <cp:keywords/>
  <dc:language>en-US</dc:language>
  <cp:lastModifiedBy>rischn</cp:lastModifiedBy>
  <dcterms:modified xsi:type="dcterms:W3CDTF">2009-10-31T01:32:00Z</dcterms:modified>
  <cp:revision>3</cp:revision>
  <dc:subject/>
  <dc:title>Table 1</dc:title>
</cp:coreProperties>
</file>